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7D9FA" w14:textId="0FCD99AE" w:rsidR="00D033C2" w:rsidRPr="00E85A86" w:rsidRDefault="00E85A86" w:rsidP="00B23A3A">
      <w:pPr>
        <w:jc w:val="center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 xml:space="preserve">Table S7. </w:t>
      </w:r>
      <w:r w:rsidR="00244FAC" w:rsidRPr="00E85A86">
        <w:rPr>
          <w:rFonts w:ascii="Times New Roman" w:hAnsi="Times New Roman" w:cs="Times New Roman"/>
          <w:b/>
          <w:szCs w:val="18"/>
        </w:rPr>
        <w:t>PCR amplifications used for pneumococcal mutagenesis in this study</w:t>
      </w:r>
    </w:p>
    <w:p w14:paraId="3CD9FD8B" w14:textId="11E09B6C" w:rsidR="00B23A3A" w:rsidRPr="00E85A86" w:rsidRDefault="00B23A3A" w:rsidP="00244F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531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2276"/>
        <w:gridCol w:w="1701"/>
        <w:gridCol w:w="1728"/>
        <w:gridCol w:w="1701"/>
        <w:gridCol w:w="1021"/>
        <w:gridCol w:w="1021"/>
      </w:tblGrid>
      <w:tr w:rsidR="00D033C2" w:rsidRPr="003A1645" w14:paraId="142BEAB3" w14:textId="77777777" w:rsidTr="00902713">
        <w:trPr>
          <w:trHeight w:val="454"/>
          <w:jc w:val="center"/>
        </w:trPr>
        <w:tc>
          <w:tcPr>
            <w:tcW w:w="108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B3BF6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ID</w:t>
            </w:r>
          </w:p>
        </w:tc>
        <w:tc>
          <w:tcPr>
            <w:tcW w:w="227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C32929" w14:textId="7B80FB2C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130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0D0EFA11" w14:textId="703CFEF1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021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9C0E6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late DNA</w:t>
            </w:r>
          </w:p>
        </w:tc>
        <w:tc>
          <w:tcPr>
            <w:tcW w:w="1021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E26AE8" w14:textId="6C321D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train</w:t>
            </w:r>
          </w:p>
        </w:tc>
      </w:tr>
      <w:tr w:rsidR="00D033C2" w:rsidRPr="003A1645" w14:paraId="7088C5F9" w14:textId="77777777" w:rsidTr="00902713">
        <w:trPr>
          <w:trHeight w:val="454"/>
          <w:jc w:val="center"/>
        </w:trPr>
        <w:tc>
          <w:tcPr>
            <w:tcW w:w="1083" w:type="dxa"/>
            <w:vMerge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73D7932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034BC2C" w14:textId="1E30C7B5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23B3A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72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AF2AE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0E1D9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on/Fusion</w:t>
            </w:r>
          </w:p>
        </w:tc>
        <w:tc>
          <w:tcPr>
            <w:tcW w:w="1021" w:type="dxa"/>
            <w:vMerge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1590ECE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73DC968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1B5" w:rsidRPr="003A1645" w14:paraId="65B45707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0CED47F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986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5EE3E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3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E25D3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0418/Pr1041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A1EA25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0420/Pr104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47C5C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07A57E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08BFEA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4F7B1AB2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5FB0765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700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FB899E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F4485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0454/Pr1045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189331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0456/Pr104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7AA7C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782E7F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408C50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986</w:t>
            </w:r>
          </w:p>
        </w:tc>
      </w:tr>
      <w:tr w:rsidR="005631B5" w:rsidRPr="003A1645" w14:paraId="469C47E4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484B963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2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6CEF20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9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28EBC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150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8E9682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9/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4DE24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FEFBC6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B1A9A3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47D7872A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2EB4D3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6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6A24889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98BD7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1512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CA8F89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11/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5660F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1510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1D3044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758E1B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25</w:t>
            </w:r>
          </w:p>
        </w:tc>
      </w:tr>
      <w:tr w:rsidR="005631B5" w:rsidRPr="003A1645" w14:paraId="35F39E2C" w14:textId="77777777" w:rsidTr="005631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D9D4A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25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BF791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941A6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33/Pr1193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6A99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35/Pr119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5694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413E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C090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579B9533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419B836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2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60DDBB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B2E3A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1/Pr11942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5D383C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3/Pr119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72956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CD94CE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769241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54553F84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014F5C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1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F24EA8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7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46B2E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5/Pr11946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149608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7/Pr119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088EA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E56842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819797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154270E2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1C7159D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390839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14323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9/Pr1195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3D60D1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C1FBC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E5173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8B8D14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47DB98E9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0F155E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578996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A1667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195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0E40A7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5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71619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3BA0E8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3CC837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3DC5A4E7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6D15C9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8D9F8A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25ED4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7/Pr1195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30D5E6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9/Pr119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EAFDD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C180C7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1A2633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3BFFA8B3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B6A1D7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4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60F91C4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BE6C3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33/Pr1193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749679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35/Pr119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1728B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182357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B4B1F6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25</w:t>
            </w:r>
          </w:p>
        </w:tc>
      </w:tr>
      <w:tr w:rsidR="005631B5" w:rsidRPr="003A1645" w14:paraId="54BFDB29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3740D6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54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631E82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A3F68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1/Pr11942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436B65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3/Pr119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FE4B7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3A2445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323855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29</w:t>
            </w:r>
          </w:p>
        </w:tc>
      </w:tr>
      <w:tr w:rsidR="005631B5" w:rsidRPr="003A1645" w14:paraId="3EFB840B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860CE2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5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4D09A4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BAC0C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5/Pr11946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481597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7/Pr119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51402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516417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1DAB91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1</w:t>
            </w:r>
          </w:p>
        </w:tc>
      </w:tr>
      <w:tr w:rsidR="005631B5" w:rsidRPr="003A1645" w14:paraId="22521C26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9AAD57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60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69CBC37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17986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49/Pr1195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93DB8C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E56CB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F88E04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110F34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3</w:t>
            </w:r>
          </w:p>
        </w:tc>
      </w:tr>
      <w:tr w:rsidR="005631B5" w:rsidRPr="003A1645" w14:paraId="00546AB7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1616730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6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648CE7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25275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195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662D6F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5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DEDCC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8C8F74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0C3BDC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</w:tr>
      <w:tr w:rsidR="005631B5" w:rsidRPr="003A1645" w14:paraId="5C97BD7D" w14:textId="77777777" w:rsidTr="006464EA">
        <w:trPr>
          <w:trHeight w:val="454"/>
          <w:jc w:val="center"/>
        </w:trPr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4A43CD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66</w:t>
            </w:r>
          </w:p>
        </w:tc>
        <w:tc>
          <w:tcPr>
            <w:tcW w:w="2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BBF4EC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3E5BD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7/Pr11958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55693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9/Pr1196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B272B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E6D8F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1EBF2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7</w:t>
            </w:r>
          </w:p>
        </w:tc>
      </w:tr>
      <w:tr w:rsidR="005631B5" w:rsidRPr="003A1645" w14:paraId="12DD1E36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CA88FF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4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9A702B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6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2105F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/Pr120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8EED7D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6/Pr120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DBC17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299514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ECF542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0FFF1287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47DCCB9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C7C499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6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20BE0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/Pr120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E2658E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6/Pr120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2E3BC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8B876F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7B9DA7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2B34E393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B5A5CC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6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4A6A10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7C55E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0/Pr1204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7F80F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2/Pr120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797A8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95D580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D06714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0794737E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073917A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44D0AC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A44FF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8/Pr1204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C9C630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50/Pr120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8F515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3305BF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145A33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59526DB5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1923FAC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64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459139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524E0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/Pr120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887E37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6/Pr120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2D46C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401539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1F118D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4</w:t>
            </w:r>
          </w:p>
        </w:tc>
      </w:tr>
      <w:tr w:rsidR="005631B5" w:rsidRPr="003A1645" w14:paraId="7128D8F6" w14:textId="77777777" w:rsidTr="006464EA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F9366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67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A876F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7C28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8/Pr1204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DCF9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50/Pr120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1BB6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F5FD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BBC95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8</w:t>
            </w:r>
          </w:p>
        </w:tc>
      </w:tr>
      <w:tr w:rsidR="005631B5" w:rsidRPr="003A1645" w14:paraId="63F0D391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B9AA0A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0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6122B9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8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1F22B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7/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8283D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5/Pr115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07C68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E57646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9B3DB4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1DC51897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7CD851F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1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1CE569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DCB1A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5/Pr1153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498227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9/Pr115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7018E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5/Pr11528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678740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607A15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0</w:t>
            </w:r>
          </w:p>
        </w:tc>
      </w:tr>
      <w:tr w:rsidR="005631B5" w:rsidRPr="003A1645" w14:paraId="272B2FDA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A40071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25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55D8DB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12AFC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0/Pr1204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4EF0AC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2/Pr120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7DAD8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767B6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5688E6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6</w:t>
            </w:r>
          </w:p>
        </w:tc>
      </w:tr>
      <w:tr w:rsidR="005631B5" w:rsidRPr="003A1645" w14:paraId="2B746296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E0F5D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553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4557D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6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76EE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67CA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9836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3446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7548B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1B5" w:rsidRPr="003A1645" w14:paraId="2407D8DB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01C0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555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44D07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F418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0892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1AFCE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65124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BA22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8</w:t>
            </w:r>
          </w:p>
        </w:tc>
      </w:tr>
      <w:tr w:rsidR="00D033C2" w:rsidRPr="003A1645" w14:paraId="4192597D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A5FE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10415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9E905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5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3340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1/Pr117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F46F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3/Pr117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12061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81499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13BD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D033C2" w:rsidRPr="003A1645" w14:paraId="4BB02C25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58268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784</w:t>
            </w:r>
          </w:p>
        </w:tc>
        <w:tc>
          <w:tcPr>
            <w:tcW w:w="2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CBE8C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AD25C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1/Pr11762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F323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3/Pr1176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852EB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CC1D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5663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415</w:t>
            </w:r>
          </w:p>
        </w:tc>
      </w:tr>
      <w:tr w:rsidR="00D033C2" w:rsidRPr="003A1645" w14:paraId="0802EA06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2C066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790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FFD91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5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374E0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9F94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7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CE73F" w14:textId="5D115099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60162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FC8A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415</w:t>
            </w:r>
          </w:p>
        </w:tc>
      </w:tr>
      <w:tr w:rsidR="00D033C2" w:rsidRPr="003A1645" w14:paraId="39435A80" w14:textId="77777777" w:rsidTr="00902713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6673E5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79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1D0935D" w14:textId="41ED7B29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8</w:t>
            </w:r>
            <w:r w:rsidR="0084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B209E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41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E321EA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4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CF0108" w14:textId="55D487C9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76735E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D8B6F8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0</w:t>
            </w:r>
          </w:p>
        </w:tc>
      </w:tr>
      <w:tr w:rsidR="00D033C2" w:rsidRPr="003A1645" w14:paraId="1B095EEE" w14:textId="77777777" w:rsidTr="00902713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67F3B80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796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BE7514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9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26439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AFB210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2E5C49" w14:textId="556A1EAF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097417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5B6A5F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25</w:t>
            </w:r>
          </w:p>
        </w:tc>
      </w:tr>
      <w:tr w:rsidR="00D033C2" w:rsidRPr="003A1645" w14:paraId="781F5E7E" w14:textId="77777777" w:rsidTr="00902713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518B896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079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123366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EB865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C8D2E3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33BF64" w14:textId="6327F24B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F42220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71FC04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</w:tr>
      <w:tr w:rsidR="005631B5" w:rsidRPr="003A1645" w14:paraId="19BA614D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5BBCBE5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40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2DF83C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s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D001A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DDD184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5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F9FC4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24FA2A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420CF3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73C6D09B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4518034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42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543228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53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91279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354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AA846F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/Pr135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B812C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195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4B639D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DD587C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</w:tr>
      <w:tr w:rsidR="005631B5" w:rsidRPr="003A1645" w14:paraId="46399CB4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</w:tcPr>
          <w:p w14:paraId="40C1866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84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</w:tcPr>
          <w:p w14:paraId="5B4CE71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cs11 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4B465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2D716C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92BF7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8C72D6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C2518E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403</w:t>
            </w:r>
          </w:p>
        </w:tc>
      </w:tr>
      <w:tr w:rsidR="005631B5" w:rsidRPr="003A1645" w14:paraId="730F0B78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386BB77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86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76A0EA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s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C0B58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E017B0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5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D973B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639FC5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99277E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403</w:t>
            </w:r>
          </w:p>
        </w:tc>
      </w:tr>
      <w:tr w:rsidR="00D033C2" w:rsidRPr="003A1645" w14:paraId="78A9DCAA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555A388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6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1384308" w14:textId="44CAE5F8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6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JC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703A2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A740FD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905AFC" w14:textId="51DC2768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9FF521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4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2FCD5F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552</w:t>
            </w:r>
          </w:p>
        </w:tc>
      </w:tr>
      <w:tr w:rsidR="00D033C2" w:rsidRPr="003A1645" w14:paraId="66F80666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278367D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0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7333CCE" w14:textId="14688CC3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8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JC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B0904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79C3EA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1B4E80" w14:textId="05E0A843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29F5E3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0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6ED418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552</w:t>
            </w:r>
          </w:p>
        </w:tc>
      </w:tr>
      <w:tr w:rsidR="00D033C2" w:rsidRPr="003A1645" w14:paraId="195BB34B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541A6AE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2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483A5FD" w14:textId="5F51549E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9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JC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83A9B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B136E6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8069B2" w14:textId="16A3BFE6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063B5B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2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C3E33F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552</w:t>
            </w:r>
          </w:p>
        </w:tc>
      </w:tr>
      <w:tr w:rsidR="005631B5" w:rsidRPr="003A1645" w14:paraId="739C3F23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84E825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4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6EA64A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JC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24EF0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8F1CF0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9F4AC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059AF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18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B17301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552</w:t>
            </w:r>
          </w:p>
        </w:tc>
      </w:tr>
      <w:tr w:rsidR="00D033C2" w:rsidRPr="003A1645" w14:paraId="1895A17E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6DF9F8B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6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9C6A433" w14:textId="5774D214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9602C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9F58CB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24556B" w14:textId="23059ED1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8EDDD4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84E22B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552</w:t>
            </w:r>
          </w:p>
        </w:tc>
      </w:tr>
      <w:tr w:rsidR="00D033C2" w:rsidRPr="003A1645" w14:paraId="514BD4D7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A7436D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1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76916D3" w14:textId="7566FDDB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9D570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02047C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6DE1BA" w14:textId="45BEEDE2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F7966F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64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3F70467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68</w:t>
            </w:r>
          </w:p>
        </w:tc>
      </w:tr>
      <w:tr w:rsidR="00D033C2" w:rsidRPr="003A1645" w14:paraId="52E0E7A3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653109E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1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554EB69" w14:textId="3F8F12A0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D7D97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4BF48A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5424DC" w14:textId="48B8DD74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C16EA1B" w14:textId="670DF9C4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8</w:t>
            </w:r>
            <w:r w:rsidR="00A92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461FF40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0</w:t>
            </w:r>
          </w:p>
        </w:tc>
      </w:tr>
      <w:tr w:rsidR="00D033C2" w:rsidRPr="003A1645" w14:paraId="7D169EF3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9233C2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1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7C8234C" w14:textId="6691A6BC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FF071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9C0713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C560F1" w14:textId="7714899F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D24DC7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8468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4A2B603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2</w:t>
            </w:r>
          </w:p>
        </w:tc>
      </w:tr>
      <w:tr w:rsidR="005631B5" w:rsidRPr="003A1645" w14:paraId="150700B9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ACE035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21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6C64230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9FF93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4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C2885A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20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9B326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1E8724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167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6D73F83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4</w:t>
            </w:r>
          </w:p>
        </w:tc>
      </w:tr>
      <w:tr w:rsidR="00D033C2" w:rsidRPr="003A1645" w14:paraId="3237336C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67DCDE5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2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F4A986F" w14:textId="64FE7AD4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C6923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BE45B8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97A361" w14:textId="69F09AD6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E63A49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6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7FAD30D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6</w:t>
            </w:r>
          </w:p>
        </w:tc>
      </w:tr>
      <w:tr w:rsidR="005631B5" w:rsidRPr="003A1645" w14:paraId="5DF0FF88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CB0287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2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D0D03F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53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5E176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B4FA9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FDB4A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C08C0B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142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6D6EA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6</w:t>
            </w:r>
          </w:p>
        </w:tc>
      </w:tr>
      <w:tr w:rsidR="005631B5" w:rsidRPr="003A1645" w14:paraId="6E428907" w14:textId="77777777" w:rsidTr="006464EA">
        <w:trPr>
          <w:trHeight w:val="454"/>
          <w:jc w:val="center"/>
        </w:trPr>
        <w:tc>
          <w:tcPr>
            <w:tcW w:w="108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D6B799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127</w:t>
            </w:r>
          </w:p>
        </w:tc>
        <w:tc>
          <w:tcPr>
            <w:tcW w:w="2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F24D3E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E1046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73B17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6B592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48E97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30629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6</w:t>
            </w:r>
          </w:p>
        </w:tc>
      </w:tr>
      <w:tr w:rsidR="005631B5" w:rsidRPr="003A1645" w14:paraId="1B415EB9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432EBDD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1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336973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9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5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54AB5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944/Pr149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B3F159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946/Pr149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2BC63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05F80E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AE0C06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7784D1B1" w14:textId="77777777" w:rsidTr="006464EA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C4B8D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28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F376A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924-1925</w:t>
            </w:r>
            <w:r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 xml:space="preserve">rr11 </w:t>
            </w:r>
            <w:r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locu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AE19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944/Pr152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E502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212/Pr149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5CC5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944/Pr1517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D468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86F5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18</w:t>
            </w:r>
          </w:p>
        </w:tc>
      </w:tr>
      <w:tr w:rsidR="005631B5" w:rsidRPr="003A1645" w14:paraId="687D4E39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  <w:hideMark/>
          </w:tcPr>
          <w:p w14:paraId="06F0413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5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A037A5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k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78D91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12BE78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5/Pr135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5EAA3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6B423E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7D1D8F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124CF40D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76F5DA3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7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50C1153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57E9D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4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9B20D6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5/Pr135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B8383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C52CC4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F74E39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55</w:t>
            </w:r>
          </w:p>
        </w:tc>
      </w:tr>
      <w:tr w:rsidR="005631B5" w:rsidRPr="003A1645" w14:paraId="00888C17" w14:textId="77777777" w:rsidTr="006464EA">
        <w:trPr>
          <w:trHeight w:val="454"/>
          <w:jc w:val="center"/>
        </w:trPr>
        <w:tc>
          <w:tcPr>
            <w:tcW w:w="1083" w:type="dxa"/>
            <w:shd w:val="clear" w:color="auto" w:fill="auto"/>
            <w:vAlign w:val="center"/>
          </w:tcPr>
          <w:p w14:paraId="4F8614B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7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</w:tcPr>
          <w:p w14:paraId="65D54D2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k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FEA6F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E592A7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BF59B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0E2BC8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567F75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55</w:t>
            </w:r>
          </w:p>
        </w:tc>
      </w:tr>
      <w:tr w:rsidR="005631B5" w:rsidRPr="003A1645" w14:paraId="45D7D506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55FD8E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82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910E1A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k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184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AE4F7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5196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52B42C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197/Pr135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AC944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2C0F0B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EDF414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55</w:t>
            </w:r>
          </w:p>
        </w:tc>
      </w:tr>
      <w:tr w:rsidR="005631B5" w:rsidRPr="003A1645" w14:paraId="28A04A20" w14:textId="77777777" w:rsidTr="005C3DB5">
        <w:trPr>
          <w:trHeight w:val="454"/>
          <w:jc w:val="center"/>
        </w:trPr>
        <w:tc>
          <w:tcPr>
            <w:tcW w:w="108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41422A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83</w:t>
            </w:r>
          </w:p>
        </w:tc>
        <w:tc>
          <w:tcPr>
            <w:tcW w:w="2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382CBA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k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190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CB446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4951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0BAD2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950/Pr1354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FEC8E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3543/Pr13546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6DF29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FFD52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455</w:t>
            </w:r>
          </w:p>
        </w:tc>
      </w:tr>
      <w:tr w:rsidR="005631B5" w:rsidRPr="003A1645" w14:paraId="0000CF0B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046C0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757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B0F7A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53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A64F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55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A12E0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511/Pr119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6EAC0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195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9CC2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9BE9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9035</w:t>
            </w:r>
          </w:p>
        </w:tc>
      </w:tr>
      <w:tr w:rsidR="005631B5" w:rsidRPr="003A1645" w14:paraId="676B77DC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05A35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13845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5855D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r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Y247A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53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2D28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55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37DA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511/Pr119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9409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195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0E76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9695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076</w:t>
            </w:r>
          </w:p>
        </w:tc>
      </w:tr>
      <w:tr w:rsidR="00D033C2" w:rsidRPr="003A1645" w14:paraId="40C67767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3C8E5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1</w:t>
            </w:r>
          </w:p>
        </w:tc>
        <w:tc>
          <w:tcPr>
            <w:tcW w:w="2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2C7B4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6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292C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2/Pr1204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5046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3/Pr157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6BAD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FB62C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09A33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</w:tr>
      <w:tr w:rsidR="00D033C2" w:rsidRPr="003A1645" w14:paraId="0F9DC9D1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8DF73C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F69461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8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B31EC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5/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6AF744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6/Pr157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0CC16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8645EB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D9170B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</w:tr>
      <w:tr w:rsidR="00D033C2" w:rsidRPr="003A1645" w14:paraId="112CAA16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354064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981CA3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9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3702C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573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071AC7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9/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F1F87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4D6DA8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18973D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</w:tr>
      <w:tr w:rsidR="00D033C2" w:rsidRPr="003A1645" w14:paraId="33D4B5DE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7985D85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EC8AE5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D4710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3/Pr1195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8001EC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AAD72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00D830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167BD4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</w:tr>
      <w:tr w:rsidR="00D033C2" w:rsidRPr="003A1645" w14:paraId="3AE16AB4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0251C95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6A4B65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F4DF6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574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82A9C0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2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B081D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ba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F7147D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7DE6BF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</w:tr>
      <w:tr w:rsidR="00D033C2" w:rsidRPr="003A1645" w14:paraId="44FAF14E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74C7522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1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DA7AF69" w14:textId="67EE58C2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6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0111C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2/Pr120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513054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3/Pr157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BF8CA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082C9A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47F5C0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</w:tr>
      <w:tr w:rsidR="00D033C2" w:rsidRPr="003A1645" w14:paraId="60B92D53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6A0818F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3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53B2E7EA" w14:textId="4A80A5CF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8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77E59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5/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FAF5C5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6/Pr157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76864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F0ABB6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9C4DF5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</w:tr>
      <w:tr w:rsidR="00D033C2" w:rsidRPr="003A1645" w14:paraId="44F0BD9B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B0CBAB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7264F2F2" w14:textId="6D8E5181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9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C92BA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573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19C2AF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9/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A01C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9930F4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9BDE46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</w:tr>
      <w:tr w:rsidR="00D033C2" w:rsidRPr="003A1645" w14:paraId="343FD249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62A6A9E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ED06DB7" w14:textId="2CD1CFCF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0DCFD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3/Pr1195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5EA193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D6CEE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BCBCE3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4B3794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</w:tr>
      <w:tr w:rsidR="00D033C2" w:rsidRPr="003A1645" w14:paraId="7B0C94F3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0F73174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9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D50FA0D" w14:textId="14825549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</w:t>
            </w:r>
            <w:proofErr w:type="gramStart"/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9596D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0/Pr1574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3C8B94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2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79C13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ba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7F58F8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2900B4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</w:tr>
      <w:tr w:rsidR="00D033C2" w:rsidRPr="003A1645" w14:paraId="5922CFE1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2CBB346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9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4D60C4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A2478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2/Pr12045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69FCFC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3/Pr157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F3D4A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432A53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55F9544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1</w:t>
            </w:r>
          </w:p>
        </w:tc>
      </w:tr>
      <w:tr w:rsidR="00D033C2" w:rsidRPr="003A1645" w14:paraId="615A4554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278DCB66" w14:textId="2B790E1A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5C0C7A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B8CD2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5/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FA234F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6/Pr157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D5E61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4E96AA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09AD888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3</w:t>
            </w:r>
          </w:p>
        </w:tc>
      </w:tr>
      <w:tr w:rsidR="00D033C2" w:rsidRPr="003A1645" w14:paraId="6FCFF069" w14:textId="77777777" w:rsidTr="00902713">
        <w:trPr>
          <w:trHeight w:val="454"/>
          <w:jc w:val="center"/>
        </w:trPr>
        <w:tc>
          <w:tcPr>
            <w:tcW w:w="108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F229582" w14:textId="5D0C242B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CCE8EF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4E90E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5738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1A20E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9/Pr1151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6DD54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9AD81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C60920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5</w:t>
            </w:r>
          </w:p>
        </w:tc>
      </w:tr>
      <w:tr w:rsidR="00D033C2" w:rsidRPr="003A1645" w14:paraId="66B63F5B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46D75F" w14:textId="318F8A52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C1084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67E23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3/Pr1195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5F127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3D35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EA8E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02CE6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7</w:t>
            </w:r>
          </w:p>
        </w:tc>
      </w:tr>
      <w:tr w:rsidR="00D033C2" w:rsidRPr="003A1645" w14:paraId="30591766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A96763" w14:textId="074A6073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F03F4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77 ∆</w:t>
            </w: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B903A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3/Pr1574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EDF1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2/Pr119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2182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567FC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2303E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79</w:t>
            </w:r>
          </w:p>
        </w:tc>
      </w:tr>
      <w:tr w:rsidR="00D033C2" w:rsidRPr="003A1645" w14:paraId="6401C6F1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E3682A" w14:textId="272BF401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1FF15F" w14:textId="1B975627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7B8261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2/Pr1204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45BE4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3/Pr157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A157B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F3B5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831D2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1</w:t>
            </w:r>
          </w:p>
        </w:tc>
      </w:tr>
      <w:tr w:rsidR="00D033C2" w:rsidRPr="003A1645" w14:paraId="22F275B2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339F5E0" w14:textId="1BC22418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519A628C" w14:textId="72501100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C37C56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5/Pr1152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885C32A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6/Pr157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9CE685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444420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59A4D0FE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3</w:t>
            </w:r>
          </w:p>
        </w:tc>
      </w:tr>
      <w:tr w:rsidR="00D033C2" w:rsidRPr="003A1645" w14:paraId="5943D255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4A99E3D6" w14:textId="587DC1FF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0CC66F19" w14:textId="5E161469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A0CA34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507/Pr15738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A7A089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39/Pr11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A8E25F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8013BF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72664A78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5</w:t>
            </w:r>
          </w:p>
        </w:tc>
      </w:tr>
      <w:tr w:rsidR="00D033C2" w:rsidRPr="003A1645" w14:paraId="2B636480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9E8E0B8" w14:textId="651CC946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1601C485" w14:textId="6B324FEF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DCD55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3/Pr1195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EF15F32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1951/Pr11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DDCCEB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40B1F5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49BE7A3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7</w:t>
            </w:r>
          </w:p>
        </w:tc>
      </w:tr>
      <w:tr w:rsidR="00D033C2" w:rsidRPr="003A1645" w14:paraId="0F17C5DA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F135825" w14:textId="07CD6E76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</w:t>
            </w:r>
            <w:r w:rsidR="00F63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44294E85" w14:textId="580EF53F" w:rsidR="00D033C2" w:rsidRPr="003A1645" w:rsidRDefault="00F6355B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4</w:t>
            </w: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33C2"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="00D033C2"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B61E4D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0/Pr1574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8B575F3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742/Pr11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7A9610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DDBB2C9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6671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5066B417" w14:textId="77777777" w:rsidR="00D033C2" w:rsidRPr="003A1645" w:rsidRDefault="00D033C2" w:rsidP="00D0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3989</w:t>
            </w:r>
          </w:p>
        </w:tc>
      </w:tr>
      <w:tr w:rsidR="001F54AB" w:rsidRPr="003A1645" w14:paraId="79D1748D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AD0974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2</w:t>
            </w:r>
          </w:p>
        </w:tc>
        <w:tc>
          <w:tcPr>
            <w:tcW w:w="2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507C30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34-</w:t>
            </w:r>
            <w:proofErr w:type="gramStart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8F723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4/Pr1592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EDA7F2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6/Pr159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0D708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5FD1D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DC05A6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20D1A25B" w14:textId="77777777" w:rsidTr="006464EA">
        <w:trPr>
          <w:trHeight w:val="454"/>
          <w:jc w:val="center"/>
        </w:trPr>
        <w:tc>
          <w:tcPr>
            <w:tcW w:w="108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AAD359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5</w:t>
            </w:r>
          </w:p>
        </w:tc>
        <w:tc>
          <w:tcPr>
            <w:tcW w:w="2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1EDB0C2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2067-</w:t>
            </w:r>
            <w:proofErr w:type="gramStart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6A2D73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6/Pr15937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2769E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8/Pr1593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1634E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F8836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9D58EB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1F54AB" w:rsidRPr="003A1645" w14:paraId="02B9FD88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7371331A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7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58C26800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403-</w:t>
            </w:r>
            <w:proofErr w:type="gramStart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1CB612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8/Pr1592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981A3DC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0/Pr159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780829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0DDF38C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D51601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68B1059D" w14:textId="77777777" w:rsidTr="006464EA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3828CF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05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3267D00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793-</w:t>
            </w:r>
            <w:proofErr w:type="gramStart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A3872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48/Pr1594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3841C3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4/Pr159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3B1CE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CD1C41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65C298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1F54AB" w:rsidRPr="003A1645" w14:paraId="2012BD93" w14:textId="77777777" w:rsidTr="00902713">
        <w:trPr>
          <w:trHeight w:val="454"/>
          <w:jc w:val="center"/>
        </w:trPr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6B4834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06</w:t>
            </w:r>
          </w:p>
        </w:tc>
        <w:tc>
          <w:tcPr>
            <w:tcW w:w="2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BDFBB6" w14:textId="06A11121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34-139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(</w:t>
            </w:r>
            <w:proofErr w:type="spellStart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>bgaC</w:t>
            </w:r>
            <w:proofErr w:type="spellEnd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 xml:space="preserve"> 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locu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6E42AA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4/Pr1592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0073E3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926/Pr159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A9652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158CE0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A32FC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2</w:t>
            </w:r>
          </w:p>
        </w:tc>
      </w:tr>
      <w:tr w:rsidR="001F54AB" w:rsidRPr="003A1645" w14:paraId="48FCD9E9" w14:textId="77777777" w:rsidTr="00902713">
        <w:trPr>
          <w:trHeight w:val="454"/>
          <w:jc w:val="center"/>
        </w:trPr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09FF6395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08</w:t>
            </w:r>
          </w:p>
        </w:tc>
        <w:tc>
          <w:tcPr>
            <w:tcW w:w="2276" w:type="dxa"/>
            <w:shd w:val="clear" w:color="000000" w:fill="FFFFFF"/>
            <w:noWrap/>
            <w:vAlign w:val="center"/>
            <w:hideMark/>
          </w:tcPr>
          <w:p w14:paraId="259C00EE" w14:textId="4194441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403-408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(</w:t>
            </w:r>
            <w:proofErr w:type="spellStart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>ugl</w:t>
            </w:r>
            <w:proofErr w:type="spellEnd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 xml:space="preserve"> 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locu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DC6DF8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8/Pr1592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F73B62F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0/Pr159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2102E9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E799CAF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A7C98BF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7</w:t>
            </w:r>
          </w:p>
        </w:tc>
      </w:tr>
      <w:tr w:rsidR="001F54AB" w:rsidRPr="003A1645" w14:paraId="578B05C2" w14:textId="77777777" w:rsidTr="005631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B0D2A7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10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8E0245" w14:textId="370643CC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2067-2068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(</w:t>
            </w:r>
            <w:proofErr w:type="spellStart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>arcA</w:t>
            </w:r>
            <w:proofErr w:type="spellEnd"/>
            <w:r w:rsidR="003463A2"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 xml:space="preserve"> </w:t>
            </w:r>
            <w:r w:rsidR="003463A2"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locu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F9F45A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6/Pr1593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FC7A8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8/Pr159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B6340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B8BC1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0D4E8B" w14:textId="77777777" w:rsidR="001F54AB" w:rsidRPr="003A1645" w:rsidRDefault="001F54AB" w:rsidP="001F5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095</w:t>
            </w:r>
          </w:p>
        </w:tc>
      </w:tr>
      <w:tr w:rsidR="005631B5" w:rsidRPr="003A1645" w14:paraId="169BF79D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FDBC8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14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35D1EC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proofErr w:type="spellStart"/>
            <w:proofErr w:type="gram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W</w:t>
            </w:r>
            <w:proofErr w:type="spell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30687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0/Pr1594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E40F0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47/Pr159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DED2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2F292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4AF4BE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</w:tr>
      <w:tr w:rsidR="005631B5" w:rsidRPr="003A1645" w14:paraId="62049293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C2D37F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32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387978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W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8AB44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20/Pr1594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F0BCB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47/Pr159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A45E83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CA937D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922B1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14</w:t>
            </w:r>
          </w:p>
        </w:tc>
      </w:tr>
      <w:tr w:rsidR="005631B5" w:rsidRPr="003A1645" w14:paraId="7E0AA508" w14:textId="77777777" w:rsidTr="005C3DB5">
        <w:trPr>
          <w:trHeight w:val="454"/>
          <w:jc w:val="center"/>
        </w:trPr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B8B0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14193</w:t>
            </w: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1CC9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∆</w:t>
            </w:r>
            <w:r w:rsidRPr="00902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1793-1796</w:t>
            </w:r>
            <w:r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(</w:t>
            </w:r>
            <w:proofErr w:type="spellStart"/>
            <w:r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>gtfA</w:t>
            </w:r>
            <w:proofErr w:type="spellEnd"/>
            <w:r w:rsidRPr="003463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1"/>
              </w:rPr>
              <w:t xml:space="preserve"> </w:t>
            </w:r>
            <w:r w:rsidRPr="003463A2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locu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2D02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48/Pr15949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8B925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5934/Pr1593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38AC6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/XhoI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F889A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06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83809" w14:textId="77777777" w:rsidR="005631B5" w:rsidRPr="003A1645" w:rsidRDefault="005631B5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14105</w:t>
            </w:r>
          </w:p>
        </w:tc>
      </w:tr>
    </w:tbl>
    <w:p w14:paraId="70B738D3" w14:textId="4B72B1D0" w:rsidR="00B23A3A" w:rsidRPr="00E85A86" w:rsidRDefault="00B23A3A" w:rsidP="00244FAC">
      <w:pPr>
        <w:rPr>
          <w:rFonts w:ascii="Times New Roman" w:hAnsi="Times New Roman" w:cs="Times New Roman"/>
          <w:sz w:val="18"/>
          <w:szCs w:val="18"/>
        </w:rPr>
      </w:pPr>
    </w:p>
    <w:sectPr w:rsidR="00B23A3A" w:rsidRPr="00E85A86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094E1" w14:textId="77777777" w:rsidR="0015667D" w:rsidRDefault="0015667D" w:rsidP="004D3B7B">
      <w:r>
        <w:separator/>
      </w:r>
    </w:p>
  </w:endnote>
  <w:endnote w:type="continuationSeparator" w:id="0">
    <w:p w14:paraId="3916C456" w14:textId="77777777" w:rsidR="0015667D" w:rsidRDefault="0015667D" w:rsidP="004D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BC8E4" w14:textId="77777777" w:rsidR="0015667D" w:rsidRDefault="0015667D" w:rsidP="004D3B7B">
      <w:r>
        <w:separator/>
      </w:r>
    </w:p>
  </w:footnote>
  <w:footnote w:type="continuationSeparator" w:id="0">
    <w:p w14:paraId="2F183F96" w14:textId="77777777" w:rsidR="0015667D" w:rsidRDefault="0015667D" w:rsidP="004D3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7B"/>
    <w:rsid w:val="00006EE1"/>
    <w:rsid w:val="00012F6D"/>
    <w:rsid w:val="0002603F"/>
    <w:rsid w:val="000E423A"/>
    <w:rsid w:val="00141EC4"/>
    <w:rsid w:val="0015667D"/>
    <w:rsid w:val="001B74F6"/>
    <w:rsid w:val="001F4060"/>
    <w:rsid w:val="001F54AB"/>
    <w:rsid w:val="002438FE"/>
    <w:rsid w:val="00244BBD"/>
    <w:rsid w:val="00244FAC"/>
    <w:rsid w:val="002718F5"/>
    <w:rsid w:val="002A0578"/>
    <w:rsid w:val="003463A2"/>
    <w:rsid w:val="00362539"/>
    <w:rsid w:val="003A138F"/>
    <w:rsid w:val="003A1645"/>
    <w:rsid w:val="003B3754"/>
    <w:rsid w:val="00455F65"/>
    <w:rsid w:val="00472456"/>
    <w:rsid w:val="00473DDC"/>
    <w:rsid w:val="00474118"/>
    <w:rsid w:val="00495A5A"/>
    <w:rsid w:val="00496A7D"/>
    <w:rsid w:val="004B1C0D"/>
    <w:rsid w:val="004D3B7B"/>
    <w:rsid w:val="004D53BB"/>
    <w:rsid w:val="004E4A5F"/>
    <w:rsid w:val="00507E56"/>
    <w:rsid w:val="005370F2"/>
    <w:rsid w:val="00557249"/>
    <w:rsid w:val="005631B5"/>
    <w:rsid w:val="005C3DB5"/>
    <w:rsid w:val="00615485"/>
    <w:rsid w:val="00677D51"/>
    <w:rsid w:val="00686466"/>
    <w:rsid w:val="00686AE2"/>
    <w:rsid w:val="006A321F"/>
    <w:rsid w:val="006F326C"/>
    <w:rsid w:val="007336F2"/>
    <w:rsid w:val="007B56B2"/>
    <w:rsid w:val="007C479B"/>
    <w:rsid w:val="007D3E0D"/>
    <w:rsid w:val="007E2605"/>
    <w:rsid w:val="007E2832"/>
    <w:rsid w:val="008116A3"/>
    <w:rsid w:val="0084573B"/>
    <w:rsid w:val="00871C2A"/>
    <w:rsid w:val="00876B4D"/>
    <w:rsid w:val="008906A8"/>
    <w:rsid w:val="008A47AD"/>
    <w:rsid w:val="00902713"/>
    <w:rsid w:val="00932614"/>
    <w:rsid w:val="00971A22"/>
    <w:rsid w:val="009A49E8"/>
    <w:rsid w:val="009D67A1"/>
    <w:rsid w:val="009E2522"/>
    <w:rsid w:val="00A24BA5"/>
    <w:rsid w:val="00A61FAA"/>
    <w:rsid w:val="00A77117"/>
    <w:rsid w:val="00A92DF0"/>
    <w:rsid w:val="00AA6EF7"/>
    <w:rsid w:val="00AB3624"/>
    <w:rsid w:val="00B23A3A"/>
    <w:rsid w:val="00BA32C7"/>
    <w:rsid w:val="00BC2105"/>
    <w:rsid w:val="00C17144"/>
    <w:rsid w:val="00C616E7"/>
    <w:rsid w:val="00CA5663"/>
    <w:rsid w:val="00CD56BC"/>
    <w:rsid w:val="00CD5825"/>
    <w:rsid w:val="00CF2A1F"/>
    <w:rsid w:val="00D033C2"/>
    <w:rsid w:val="00D21504"/>
    <w:rsid w:val="00D2642E"/>
    <w:rsid w:val="00D3758D"/>
    <w:rsid w:val="00D4723C"/>
    <w:rsid w:val="00DF772A"/>
    <w:rsid w:val="00E43B51"/>
    <w:rsid w:val="00E85A86"/>
    <w:rsid w:val="00EA3832"/>
    <w:rsid w:val="00EA5CB2"/>
    <w:rsid w:val="00EC7CF1"/>
    <w:rsid w:val="00EE4148"/>
    <w:rsid w:val="00F5246F"/>
    <w:rsid w:val="00F57DFE"/>
    <w:rsid w:val="00F6355B"/>
    <w:rsid w:val="00F96B5D"/>
    <w:rsid w:val="00FA61D8"/>
    <w:rsid w:val="00FC6790"/>
    <w:rsid w:val="00FE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164D2"/>
  <w14:defaultImageDpi w14:val="32767"/>
  <w15:chartTrackingRefBased/>
  <w15:docId w15:val="{EC9F0BA1-E4E8-454F-AC8E-7473B048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B7B"/>
  </w:style>
  <w:style w:type="paragraph" w:styleId="Footer">
    <w:name w:val="footer"/>
    <w:basedOn w:val="Normal"/>
    <w:link w:val="Foot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28</cp:revision>
  <dcterms:created xsi:type="dcterms:W3CDTF">2019-03-23T02:13:00Z</dcterms:created>
  <dcterms:modified xsi:type="dcterms:W3CDTF">2020-03-01T08:18:00Z</dcterms:modified>
</cp:coreProperties>
</file>